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D366C" w14:textId="21AAB27C" w:rsidR="00BE70CC" w:rsidRPr="00BE70CC" w:rsidRDefault="00AB2FD0" w:rsidP="00BE70CC">
      <w:pPr>
        <w:ind w:left="360" w:hanging="36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E824B0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</w:t>
      </w:r>
      <w:r w:rsidR="00BE70CC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2</w:t>
      </w:r>
      <w:r w:rsidRPr="00E824B0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Appendix. </w:t>
      </w:r>
      <w:r w:rsidR="00BE70CC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Results of the </w:t>
      </w:r>
      <w:r w:rsidR="00E824B0" w:rsidRPr="00E824B0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Satisfaction Survey 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190"/>
        <w:gridCol w:w="1510"/>
        <w:gridCol w:w="1496"/>
        <w:gridCol w:w="1510"/>
        <w:gridCol w:w="1523"/>
      </w:tblGrid>
      <w:tr w:rsidR="00BE70CC" w:rsidRPr="00D53107" w14:paraId="623EA915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752A428F" w14:textId="11F2FEDE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1486AEC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at.2020.Dec</w:t>
            </w:r>
          </w:p>
        </w:tc>
        <w:tc>
          <w:tcPr>
            <w:tcW w:w="0" w:type="auto"/>
            <w:noWrap/>
            <w:hideMark/>
          </w:tcPr>
          <w:p w14:paraId="023ACD0F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at.2021.Apr</w:t>
            </w:r>
          </w:p>
        </w:tc>
        <w:tc>
          <w:tcPr>
            <w:tcW w:w="0" w:type="auto"/>
            <w:noWrap/>
            <w:hideMark/>
          </w:tcPr>
          <w:p w14:paraId="24D96C87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at.2021.Dec</w:t>
            </w:r>
          </w:p>
        </w:tc>
        <w:tc>
          <w:tcPr>
            <w:tcW w:w="0" w:type="auto"/>
            <w:noWrap/>
            <w:hideMark/>
          </w:tcPr>
          <w:p w14:paraId="442533BD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at.2022.Mar</w:t>
            </w:r>
          </w:p>
        </w:tc>
      </w:tr>
      <w:tr w:rsidR="00BE70CC" w:rsidRPr="00D53107" w14:paraId="23063A47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18E97927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1</w:t>
            </w:r>
          </w:p>
        </w:tc>
        <w:tc>
          <w:tcPr>
            <w:tcW w:w="0" w:type="auto"/>
            <w:noWrap/>
            <w:hideMark/>
          </w:tcPr>
          <w:p w14:paraId="4FD97D92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65B330EA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266869E9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0EB3CE83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BE70CC" w:rsidRPr="00D53107" w14:paraId="1FB46C56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40F68298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2</w:t>
            </w:r>
          </w:p>
        </w:tc>
        <w:tc>
          <w:tcPr>
            <w:tcW w:w="0" w:type="auto"/>
            <w:noWrap/>
            <w:hideMark/>
          </w:tcPr>
          <w:p w14:paraId="4BFCE207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3F77F418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77DC167B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51575DC0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BE70CC" w:rsidRPr="00D53107" w14:paraId="6A794A7E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67ACF40F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3</w:t>
            </w:r>
          </w:p>
        </w:tc>
        <w:tc>
          <w:tcPr>
            <w:tcW w:w="0" w:type="auto"/>
            <w:noWrap/>
            <w:hideMark/>
          </w:tcPr>
          <w:p w14:paraId="711BD4F7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53C5E8B0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6A7C8393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45D07DDC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BE70CC" w:rsidRPr="00D53107" w14:paraId="73BCD5B9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4A2BC15A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4</w:t>
            </w:r>
          </w:p>
        </w:tc>
        <w:tc>
          <w:tcPr>
            <w:tcW w:w="0" w:type="auto"/>
            <w:noWrap/>
            <w:hideMark/>
          </w:tcPr>
          <w:p w14:paraId="0BA58406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67C683FD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45C26863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4E2B71E2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BE70CC" w:rsidRPr="00D53107" w14:paraId="75E4E51D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2E600641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5</w:t>
            </w:r>
          </w:p>
        </w:tc>
        <w:tc>
          <w:tcPr>
            <w:tcW w:w="0" w:type="auto"/>
            <w:noWrap/>
            <w:hideMark/>
          </w:tcPr>
          <w:p w14:paraId="34DCC2C2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14284979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689754E3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10A06F92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BE70CC" w:rsidRPr="00D53107" w14:paraId="2A1361B7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693688C3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6</w:t>
            </w:r>
          </w:p>
        </w:tc>
        <w:tc>
          <w:tcPr>
            <w:tcW w:w="0" w:type="auto"/>
            <w:noWrap/>
            <w:hideMark/>
          </w:tcPr>
          <w:p w14:paraId="6C298B29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10CC9A6F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144D5597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75D93D58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BE70CC" w:rsidRPr="00D53107" w14:paraId="7BAA520E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44986FFD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7</w:t>
            </w:r>
          </w:p>
        </w:tc>
        <w:tc>
          <w:tcPr>
            <w:tcW w:w="0" w:type="auto"/>
            <w:noWrap/>
            <w:hideMark/>
          </w:tcPr>
          <w:p w14:paraId="270D13D4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3BBE7A77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156D07E4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12D47572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BE70CC" w:rsidRPr="00D53107" w14:paraId="1D6827B8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501AD367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8</w:t>
            </w:r>
          </w:p>
        </w:tc>
        <w:tc>
          <w:tcPr>
            <w:tcW w:w="0" w:type="auto"/>
            <w:noWrap/>
            <w:hideMark/>
          </w:tcPr>
          <w:p w14:paraId="302CFB0C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48A7D306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69577AF3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5C149A16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BE70CC" w:rsidRPr="00D53107" w14:paraId="29328CCB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3FC87CA2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9</w:t>
            </w:r>
          </w:p>
        </w:tc>
        <w:tc>
          <w:tcPr>
            <w:tcW w:w="0" w:type="auto"/>
            <w:noWrap/>
            <w:hideMark/>
          </w:tcPr>
          <w:p w14:paraId="096234F0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179585C0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5E38D0D1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44AFD95D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BE70CC" w:rsidRPr="00D53107" w14:paraId="5033AD52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13501094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10</w:t>
            </w:r>
          </w:p>
        </w:tc>
        <w:tc>
          <w:tcPr>
            <w:tcW w:w="0" w:type="auto"/>
            <w:noWrap/>
            <w:hideMark/>
          </w:tcPr>
          <w:p w14:paraId="0198C686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5D04C477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1AF1F581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4F6426DC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BE70CC" w:rsidRPr="00D53107" w14:paraId="5CA6EE3E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698D161A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11</w:t>
            </w:r>
          </w:p>
        </w:tc>
        <w:tc>
          <w:tcPr>
            <w:tcW w:w="0" w:type="auto"/>
            <w:noWrap/>
            <w:hideMark/>
          </w:tcPr>
          <w:p w14:paraId="6495D230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62AD671C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315977B0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50515E99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BE70CC" w:rsidRPr="00D53107" w14:paraId="0C0DF93C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0B0EB87D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12</w:t>
            </w:r>
          </w:p>
        </w:tc>
        <w:tc>
          <w:tcPr>
            <w:tcW w:w="0" w:type="auto"/>
            <w:noWrap/>
            <w:hideMark/>
          </w:tcPr>
          <w:p w14:paraId="4EC83F78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7337B0F0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3A8BD8EE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220DF21D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BE70CC" w:rsidRPr="00D53107" w14:paraId="112384ED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0F1F3D34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13</w:t>
            </w:r>
          </w:p>
        </w:tc>
        <w:tc>
          <w:tcPr>
            <w:tcW w:w="0" w:type="auto"/>
            <w:noWrap/>
            <w:hideMark/>
          </w:tcPr>
          <w:p w14:paraId="3C7BB587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70EFDA60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3C998904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692A26E8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BE70CC" w:rsidRPr="00D53107" w14:paraId="24113A7A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1AAF2821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14</w:t>
            </w:r>
          </w:p>
        </w:tc>
        <w:tc>
          <w:tcPr>
            <w:tcW w:w="0" w:type="auto"/>
            <w:noWrap/>
            <w:hideMark/>
          </w:tcPr>
          <w:p w14:paraId="4CA33E06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2D8F4353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6C168424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36D853BD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BE70CC" w:rsidRPr="00D53107" w14:paraId="11C97C29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43FD125E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15</w:t>
            </w:r>
          </w:p>
        </w:tc>
        <w:tc>
          <w:tcPr>
            <w:tcW w:w="0" w:type="auto"/>
            <w:noWrap/>
            <w:hideMark/>
          </w:tcPr>
          <w:p w14:paraId="5EB674E4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18AF3961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1538FCF5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464CF7C1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BE70CC" w:rsidRPr="00D53107" w14:paraId="3C6DA747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79ACEA96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16</w:t>
            </w:r>
          </w:p>
        </w:tc>
        <w:tc>
          <w:tcPr>
            <w:tcW w:w="0" w:type="auto"/>
            <w:noWrap/>
            <w:hideMark/>
          </w:tcPr>
          <w:p w14:paraId="79B07772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01E35378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0905CA3C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3E2C16A6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BE70CC" w:rsidRPr="00D53107" w14:paraId="55E1A9E3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55B71633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17</w:t>
            </w:r>
          </w:p>
        </w:tc>
        <w:tc>
          <w:tcPr>
            <w:tcW w:w="0" w:type="auto"/>
            <w:noWrap/>
            <w:hideMark/>
          </w:tcPr>
          <w:p w14:paraId="6BDB8056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5ED74CF7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04B084F6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02E9940F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BE70CC" w:rsidRPr="00D53107" w14:paraId="23672C43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4D3F4A46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18</w:t>
            </w:r>
          </w:p>
        </w:tc>
        <w:tc>
          <w:tcPr>
            <w:tcW w:w="0" w:type="auto"/>
            <w:noWrap/>
            <w:hideMark/>
          </w:tcPr>
          <w:p w14:paraId="101143FD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0169EB40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57729B6A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62C10EF1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BE70CC" w:rsidRPr="00D53107" w14:paraId="161DD6A7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4819D1B8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19</w:t>
            </w:r>
          </w:p>
        </w:tc>
        <w:tc>
          <w:tcPr>
            <w:tcW w:w="0" w:type="auto"/>
            <w:noWrap/>
            <w:hideMark/>
          </w:tcPr>
          <w:p w14:paraId="218F4F58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11E3B219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6734155D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54247809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BE70CC" w:rsidRPr="00D53107" w14:paraId="69CA35C4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11C06EEE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20</w:t>
            </w:r>
          </w:p>
        </w:tc>
        <w:tc>
          <w:tcPr>
            <w:tcW w:w="0" w:type="auto"/>
            <w:noWrap/>
            <w:hideMark/>
          </w:tcPr>
          <w:p w14:paraId="1E6C6506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3F6C5260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39A0F362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6EA5CD84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BE70CC" w:rsidRPr="00D53107" w14:paraId="436010A8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0D7D80F0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21</w:t>
            </w:r>
          </w:p>
        </w:tc>
        <w:tc>
          <w:tcPr>
            <w:tcW w:w="0" w:type="auto"/>
            <w:noWrap/>
            <w:hideMark/>
          </w:tcPr>
          <w:p w14:paraId="22C83DC6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76F68C73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6B770878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508CC4A0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BE70CC" w:rsidRPr="00D53107" w14:paraId="0366914A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576BD166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22</w:t>
            </w:r>
          </w:p>
        </w:tc>
        <w:tc>
          <w:tcPr>
            <w:tcW w:w="0" w:type="auto"/>
            <w:noWrap/>
            <w:hideMark/>
          </w:tcPr>
          <w:p w14:paraId="5E4D241F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506FB2F2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6830C727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325509D2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BE70CC" w:rsidRPr="00D53107" w14:paraId="2B750E6C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10E068C0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23</w:t>
            </w:r>
          </w:p>
        </w:tc>
        <w:tc>
          <w:tcPr>
            <w:tcW w:w="0" w:type="auto"/>
            <w:noWrap/>
            <w:hideMark/>
          </w:tcPr>
          <w:p w14:paraId="0C1F4F51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2832876E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358258DC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6497B7DA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BE70CC" w:rsidRPr="00D53107" w14:paraId="7A8476C7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44B7121C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24</w:t>
            </w:r>
          </w:p>
        </w:tc>
        <w:tc>
          <w:tcPr>
            <w:tcW w:w="0" w:type="auto"/>
            <w:noWrap/>
            <w:hideMark/>
          </w:tcPr>
          <w:p w14:paraId="3E3EA3F3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04246AB6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041E7BE6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2083C760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BE70CC" w:rsidRPr="00D53107" w14:paraId="7ECA5635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46CDA661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25</w:t>
            </w:r>
          </w:p>
        </w:tc>
        <w:tc>
          <w:tcPr>
            <w:tcW w:w="0" w:type="auto"/>
            <w:noWrap/>
            <w:hideMark/>
          </w:tcPr>
          <w:p w14:paraId="5A74BB44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4B410C59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19839AB6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68D2EC91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BE70CC" w:rsidRPr="00D53107" w14:paraId="0AFEDF9E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335A1FCC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26</w:t>
            </w:r>
          </w:p>
        </w:tc>
        <w:tc>
          <w:tcPr>
            <w:tcW w:w="0" w:type="auto"/>
            <w:noWrap/>
            <w:hideMark/>
          </w:tcPr>
          <w:p w14:paraId="2382A85B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66817D54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10B1EA4B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1475EC81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BE70CC" w:rsidRPr="00D53107" w14:paraId="183B6D2B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6ED56033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27</w:t>
            </w:r>
          </w:p>
        </w:tc>
        <w:tc>
          <w:tcPr>
            <w:tcW w:w="0" w:type="auto"/>
            <w:noWrap/>
            <w:hideMark/>
          </w:tcPr>
          <w:p w14:paraId="0AD88063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2EC2132F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6666B4E9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0D372963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BE70CC" w:rsidRPr="00D53107" w14:paraId="13B0DEA9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3AD7D8EC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28</w:t>
            </w:r>
          </w:p>
        </w:tc>
        <w:tc>
          <w:tcPr>
            <w:tcW w:w="0" w:type="auto"/>
            <w:noWrap/>
            <w:hideMark/>
          </w:tcPr>
          <w:p w14:paraId="05A9A876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58B0585C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003AA2AF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647FBE35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BE70CC" w:rsidRPr="00D53107" w14:paraId="55D0FDA8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035AAE5F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29</w:t>
            </w:r>
          </w:p>
        </w:tc>
        <w:tc>
          <w:tcPr>
            <w:tcW w:w="0" w:type="auto"/>
            <w:noWrap/>
            <w:hideMark/>
          </w:tcPr>
          <w:p w14:paraId="48E03619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5C8830C7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6FC41802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50D9FD23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BE70CC" w:rsidRPr="00D53107" w14:paraId="550E8714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4D9FFCFB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30</w:t>
            </w:r>
          </w:p>
        </w:tc>
        <w:tc>
          <w:tcPr>
            <w:tcW w:w="0" w:type="auto"/>
            <w:noWrap/>
            <w:hideMark/>
          </w:tcPr>
          <w:p w14:paraId="0DB9190E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1102E8D5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37AAF671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34BD1655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BE70CC" w:rsidRPr="00D53107" w14:paraId="35EC721B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2961000E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31</w:t>
            </w:r>
          </w:p>
        </w:tc>
        <w:tc>
          <w:tcPr>
            <w:tcW w:w="0" w:type="auto"/>
            <w:noWrap/>
            <w:hideMark/>
          </w:tcPr>
          <w:p w14:paraId="094BE13F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3F0CDE4A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6BB8A3C2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256F3261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BE70CC" w:rsidRPr="00D53107" w14:paraId="48C2D798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4AE2387F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32</w:t>
            </w:r>
          </w:p>
        </w:tc>
        <w:tc>
          <w:tcPr>
            <w:tcW w:w="0" w:type="auto"/>
            <w:noWrap/>
            <w:hideMark/>
          </w:tcPr>
          <w:p w14:paraId="639E2CF0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462ED3FF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0D87AB31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28BF2A34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BE70CC" w:rsidRPr="00D53107" w14:paraId="6A673195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75D5BFBA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33</w:t>
            </w:r>
          </w:p>
        </w:tc>
        <w:tc>
          <w:tcPr>
            <w:tcW w:w="0" w:type="auto"/>
            <w:noWrap/>
            <w:hideMark/>
          </w:tcPr>
          <w:p w14:paraId="242936C9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5C278C5E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7440D9B2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76EC82EA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BE70CC" w:rsidRPr="00D53107" w14:paraId="6107387D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13E61499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34</w:t>
            </w:r>
          </w:p>
        </w:tc>
        <w:tc>
          <w:tcPr>
            <w:tcW w:w="0" w:type="auto"/>
            <w:noWrap/>
            <w:hideMark/>
          </w:tcPr>
          <w:p w14:paraId="7CB0E188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28C92833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481807DD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5CF2933B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BE70CC" w:rsidRPr="00D53107" w14:paraId="7C08C397" w14:textId="77777777" w:rsidTr="00AD3273">
        <w:trPr>
          <w:trHeight w:val="301"/>
          <w:jc w:val="center"/>
        </w:trPr>
        <w:tc>
          <w:tcPr>
            <w:tcW w:w="0" w:type="auto"/>
            <w:noWrap/>
            <w:hideMark/>
          </w:tcPr>
          <w:p w14:paraId="6D0F0F7D" w14:textId="77777777" w:rsidR="00BE70CC" w:rsidRPr="00D53107" w:rsidRDefault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Student35</w:t>
            </w:r>
          </w:p>
        </w:tc>
        <w:tc>
          <w:tcPr>
            <w:tcW w:w="0" w:type="auto"/>
            <w:noWrap/>
            <w:hideMark/>
          </w:tcPr>
          <w:p w14:paraId="75D226D1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1A281C3C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0FCFEA77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36628157" w14:textId="77777777" w:rsidR="00BE70CC" w:rsidRPr="00D53107" w:rsidRDefault="00BE70CC" w:rsidP="00BE7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10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</w:tbl>
    <w:p w14:paraId="64757C27" w14:textId="41602CFD" w:rsidR="00B70677" w:rsidRPr="006C5295" w:rsidRDefault="00CE0679"/>
    <w:sectPr w:rsidR="00B70677" w:rsidRPr="006C529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2FD0"/>
    <w:rsid w:val="00097A96"/>
    <w:rsid w:val="003B4118"/>
    <w:rsid w:val="003E5B54"/>
    <w:rsid w:val="00400847"/>
    <w:rsid w:val="004072B8"/>
    <w:rsid w:val="00641B68"/>
    <w:rsid w:val="006B5B59"/>
    <w:rsid w:val="006C5295"/>
    <w:rsid w:val="00894AF2"/>
    <w:rsid w:val="009A007C"/>
    <w:rsid w:val="00AB2FD0"/>
    <w:rsid w:val="00AD3273"/>
    <w:rsid w:val="00BA4448"/>
    <w:rsid w:val="00BE70CC"/>
    <w:rsid w:val="00CE0679"/>
    <w:rsid w:val="00D53107"/>
    <w:rsid w:val="00D839B5"/>
    <w:rsid w:val="00DF4370"/>
    <w:rsid w:val="00E824B0"/>
    <w:rsid w:val="00F82E8B"/>
    <w:rsid w:val="00F84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57C1E"/>
  <w15:chartTrackingRefBased/>
  <w15:docId w15:val="{840F459A-C673-4A35-87B9-74B3095B9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2FD0"/>
    <w:rPr>
      <w:rFonts w:eastAsiaTheme="minorEastAsia"/>
      <w:lang w:val="es-ES" w:eastAsia="es-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5295"/>
    <w:pPr>
      <w:spacing w:after="0" w:line="240" w:lineRule="auto"/>
    </w:pPr>
    <w:rPr>
      <w:rFonts w:eastAsiaTheme="minorEastAsia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1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±aki Permanyer</dc:creator>
  <cp:keywords/>
  <dc:description/>
  <cp:lastModifiedBy>Yan Alex</cp:lastModifiedBy>
  <cp:revision>20</cp:revision>
  <dcterms:created xsi:type="dcterms:W3CDTF">2019-02-12T10:32:00Z</dcterms:created>
  <dcterms:modified xsi:type="dcterms:W3CDTF">2022-09-26T11:01:00Z</dcterms:modified>
</cp:coreProperties>
</file>